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l table 2. siRNA sequences for TRPC5 and TRPC6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77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Cs w:val="20"/>
              </w:rPr>
              <w:t xml:space="preserve">siRNA 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Sense</w:t>
            </w:r>
          </w:p>
        </w:tc>
        <w:tc>
          <w:tcPr>
            <w:tcW w:w="3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Antisens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RPC5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AC UCU UCG CGA UAU CGA 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UC GAU AUC GCG AAG AGU 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AG ACA ACA CAA AUC UGA 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UC AGA UUU GUG UUG UCU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′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AC AUC AGA UAU UCU CAG A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CU GAG AAU AUC UGA UGU 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</w:t>
            </w: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AC UCA ACC AGC CUG UCU A′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AG ACA GGC UGG UUG AGU 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</w:t>
            </w: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AC UCU AGA UCC AGG AUC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7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GA UCC UGG AUC UAG AGU G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</w:t>
            </w: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AU CAU UCA UUG CAA GUA U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AU CUU GCA AUG AAU GAU G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P6975;굴림" w:cs="Arial" w:ascii="Arial" w:hAnsi="Arial"/>
          <w:color w:val="251F20"/>
          <w:kern w:val="0"/>
          <w:sz w:val="22"/>
          <w:szCs w:val="22"/>
        </w:rPr>
        <w:t>Abbreviations:</w:t>
      </w:r>
      <w:r>
        <w:rPr>
          <w:rFonts w:cs="Arial" w:ascii="Arial" w:hAnsi="Arial"/>
          <w:sz w:val="22"/>
          <w:szCs w:val="22"/>
        </w:rPr>
        <w:t xml:space="preserve"> siRNA; small interfering RNA, </w:t>
      </w:r>
      <w:r>
        <w:rPr>
          <w:rFonts w:cs="Arial" w:ascii="Arial" w:hAnsi="Arial"/>
          <w:sz w:val="22"/>
          <w:szCs w:val="22"/>
        </w:rPr>
        <w:t>TRPC,</w:t>
      </w:r>
      <w:r>
        <w:rPr>
          <w:rFonts w:eastAsia="맑은 고딕" w:cs="Arial" w:ascii="Arial" w:hAnsi="Arial"/>
          <w:color w:val="000000"/>
          <w:sz w:val="22"/>
          <w:szCs w:val="22"/>
        </w:rPr>
        <w:t xml:space="preserve"> canonical transient receptor potential channel</w:t>
      </w:r>
      <w:r>
        <w:rPr>
          <w:rFonts w:eastAsia="맑은 고딕" w:cs="Arial" w:ascii="Arial" w:hAnsi="Arial"/>
          <w:color w:val="000000"/>
          <w:sz w:val="22"/>
          <w:szCs w:val="22"/>
        </w:rPr>
        <w:t xml:space="preserve">;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3:27:00Z</dcterms:created>
  <dc:creator>user</dc:creator>
  <dc:description/>
  <cp:keywords/>
  <dc:language>en-US</dc:language>
  <cp:lastModifiedBy>NS-PARK</cp:lastModifiedBy>
  <dcterms:modified xsi:type="dcterms:W3CDTF">2010-04-06T13:33:00Z</dcterms:modified>
  <cp:revision>3</cp:revision>
  <dc:subject/>
  <dc:title>Supplemental Table 2</dc:title>
</cp:coreProperties>
</file>